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230D6F" w:rsidRPr="00125A1B" w:rsidRDefault="00230D6F" w:rsidP="00230D6F">
      <w:pPr>
        <w:jc w:val="left"/>
        <w:rPr>
          <w:vertAlign w:val="superscript"/>
          <w:lang w:val="en-US"/>
        </w:rPr>
      </w:pPr>
      <w:r w:rsidRPr="00125A1B">
        <w:rPr>
          <w:lang w:val="en-US"/>
        </w:rPr>
        <w:t>Additional table 4. Good memories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6670"/>
        <w:gridCol w:w="848"/>
        <w:gridCol w:w="988"/>
        <w:gridCol w:w="576"/>
        <w:gridCol w:w="416"/>
      </w:tblGrid>
      <w:tr w:rsidR="00230D6F" w:rsidRPr="00125A1B" w:rsidTr="00706ED2"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-PDW</w:t>
            </w:r>
          </w:p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7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L-PDW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N=154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ppy memories with loved ones (like a birth, wedding day, family Christma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 (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98 (64)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ccessful moments (like graduation, promotion, being decorated, retirement, an anniversar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8 (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 happy marriage/a happy relation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7 (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ortant achievements in my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30 (1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ments that I was of significance to 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48 (31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port achievem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 (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Great vacations or trave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6 (5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ing/recovery from severe ill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3 (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</w:tr>
      <w:tr w:rsidR="00230D6F" w:rsidRPr="00125A1B" w:rsidTr="00706ED2">
        <w:trPr>
          <w:gridAfter w:val="1"/>
          <w:wAfter w:w="426" w:type="dxa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7 (5)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D6F" w:rsidRPr="00125A1B" w:rsidRDefault="00230D6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</w:tbl>
    <w:p w:rsidR="00230D6F" w:rsidRPr="00125A1B" w:rsidRDefault="00230D6F" w:rsidP="00230D6F">
      <w:pPr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N (%).</w:t>
      </w:r>
    </w:p>
    <w:p w:rsidR="00230D6F" w:rsidRPr="00125A1B" w:rsidRDefault="00230D6F" w:rsidP="00230D6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lang w:val="en-US"/>
        </w:rPr>
        <w:t>Percentages add up to more than 100% because respondents could select multiple good memories.</w:t>
      </w:r>
    </w:p>
    <w:p w:rsidR="00230D6F" w:rsidRPr="00125A1B" w:rsidRDefault="00230D6F" w:rsidP="00230D6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Fisher’s exact tests.</w:t>
      </w:r>
    </w:p>
    <w:p w:rsidR="00230D6F" w:rsidRPr="00125A1B" w:rsidRDefault="00230D6F" w:rsidP="00230D6F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30D6F" w:rsidRPr="00125A1B" w:rsidRDefault="00230D6F" w:rsidP="00230D6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t xml:space="preserve"> N=17 instead of 50 and N=154 instead of 217 respectively because only the respondents who had a score of 5 or higher on “I have many good memories” in table S3 were asked to list their good memories. Percentages in table S4 are based on N=17 and N=154. </w:t>
      </w:r>
    </w:p>
    <w:p w:rsidR="00230D6F" w:rsidRPr="00125A1B" w:rsidRDefault="00230D6F" w:rsidP="00230D6F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30D6F" w:rsidRPr="00230D6F" w:rsidRDefault="00230D6F" w:rsidP="00230D6F">
      <w:pPr>
        <w:spacing w:after="160" w:line="259" w:lineRule="auto"/>
        <w:jc w:val="left"/>
        <w:rPr>
          <w:lang w:val="en-US"/>
        </w:rPr>
      </w:pPr>
      <w:bookmarkStart w:id="0" w:name="_GoBack"/>
      <w:bookmarkEnd w:id="0"/>
    </w:p>
    <w:sectPr w:rsidR="00230D6F" w:rsidRPr="00230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D6F"/>
    <w:rsid w:val="000B4152"/>
    <w:rsid w:val="00230D6F"/>
    <w:rsid w:val="004C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F9E8"/>
  <w15:chartTrackingRefBased/>
  <w15:docId w15:val="{F55A2AFB-06E1-4ECE-B788-B95C0ED5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D6F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D6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30D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40:00Z</dcterms:created>
  <dcterms:modified xsi:type="dcterms:W3CDTF">2022-11-17T14:41:00Z</dcterms:modified>
</cp:coreProperties>
</file>